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9B2A5C" w14:textId="77777777" w:rsidR="004C3947" w:rsidRPr="004C3947" w:rsidRDefault="004C3947" w:rsidP="004C3947">
      <w:pPr>
        <w:jc w:val="both"/>
        <w:rPr>
          <w:rFonts w:ascii="Arial" w:hAnsi="Arial" w:cs="Arial"/>
          <w:sz w:val="21"/>
        </w:rPr>
      </w:pPr>
      <w:bookmarkStart w:id="0" w:name="_GoBack"/>
      <w:r w:rsidRPr="004C3947">
        <w:rPr>
          <w:rFonts w:ascii="Arial" w:hAnsi="Arial" w:cs="Arial"/>
          <w:b/>
        </w:rPr>
        <w:t>Online Supplement 1:</w:t>
      </w:r>
    </w:p>
    <w:p w14:paraId="68B5087A" w14:textId="77777777" w:rsidR="004C3947" w:rsidRPr="004C3947" w:rsidRDefault="004C3947" w:rsidP="004C3947">
      <w:pPr>
        <w:spacing w:line="480" w:lineRule="auto"/>
        <w:rPr>
          <w:rFonts w:ascii="Arial" w:hAnsi="Arial" w:cs="Arial"/>
        </w:rPr>
      </w:pPr>
      <w:r w:rsidRPr="004C3947">
        <w:rPr>
          <w:rFonts w:ascii="Arial" w:hAnsi="Arial" w:cs="Arial"/>
        </w:rPr>
        <w:t>Interview Topic Guide</w:t>
      </w:r>
    </w:p>
    <w:p w14:paraId="0413104F" w14:textId="77777777" w:rsidR="004C3947" w:rsidRPr="004C3947" w:rsidRDefault="004C3947" w:rsidP="004C3947">
      <w:pPr>
        <w:rPr>
          <w:rFonts w:ascii="Arial" w:hAnsi="Arial" w:cs="Arial"/>
          <w:b/>
        </w:rPr>
      </w:pPr>
      <w:r w:rsidRPr="004C3947">
        <w:rPr>
          <w:rFonts w:ascii="Arial" w:hAnsi="Arial" w:cs="Arial"/>
          <w:b/>
        </w:rPr>
        <w:t>Preamble:</w:t>
      </w:r>
    </w:p>
    <w:p w14:paraId="6A654DF6" w14:textId="77777777" w:rsidR="004C3947" w:rsidRPr="004C3947" w:rsidRDefault="004C3947" w:rsidP="004C3947">
      <w:pPr>
        <w:pStyle w:val="ListParagraph"/>
        <w:numPr>
          <w:ilvl w:val="0"/>
          <w:numId w:val="1"/>
        </w:numPr>
        <w:spacing w:after="100" w:afterAutospacing="1" w:line="480" w:lineRule="auto"/>
        <w:jc w:val="both"/>
        <w:rPr>
          <w:rFonts w:ascii="Arial" w:hAnsi="Arial" w:cs="Arial"/>
        </w:rPr>
      </w:pPr>
      <w:r w:rsidRPr="004C3947">
        <w:rPr>
          <w:rFonts w:ascii="Arial" w:hAnsi="Arial" w:cs="Arial"/>
        </w:rPr>
        <w:t>Ice-breaking and explain aim of the study</w:t>
      </w:r>
    </w:p>
    <w:p w14:paraId="4B6CB719" w14:textId="77777777" w:rsidR="004C3947" w:rsidRPr="004C3947" w:rsidRDefault="004C3947" w:rsidP="004C3947">
      <w:pPr>
        <w:pStyle w:val="ListParagraph"/>
        <w:numPr>
          <w:ilvl w:val="0"/>
          <w:numId w:val="1"/>
        </w:numPr>
        <w:spacing w:after="100" w:afterAutospacing="1" w:line="480" w:lineRule="auto"/>
        <w:jc w:val="both"/>
        <w:rPr>
          <w:rFonts w:ascii="Arial" w:hAnsi="Arial" w:cs="Arial"/>
        </w:rPr>
      </w:pPr>
      <w:r w:rsidRPr="004C3947">
        <w:rPr>
          <w:rFonts w:ascii="Arial" w:hAnsi="Arial" w:cs="Arial"/>
        </w:rPr>
        <w:t>Explain that there is no right or wrong answer</w:t>
      </w:r>
    </w:p>
    <w:p w14:paraId="24B92708" w14:textId="77777777" w:rsidR="004C3947" w:rsidRPr="004C3947" w:rsidRDefault="004C3947" w:rsidP="004C3947">
      <w:pPr>
        <w:pStyle w:val="ListParagraph"/>
        <w:numPr>
          <w:ilvl w:val="0"/>
          <w:numId w:val="1"/>
        </w:numPr>
        <w:spacing w:after="100" w:afterAutospacing="1" w:line="480" w:lineRule="auto"/>
        <w:jc w:val="both"/>
        <w:rPr>
          <w:rFonts w:ascii="Arial" w:hAnsi="Arial" w:cs="Arial"/>
        </w:rPr>
      </w:pPr>
      <w:r w:rsidRPr="004C3947">
        <w:rPr>
          <w:rFonts w:ascii="Arial" w:hAnsi="Arial" w:cs="Arial"/>
        </w:rPr>
        <w:t>Explain need to get consent for the interview and audio-recording</w:t>
      </w:r>
    </w:p>
    <w:tbl>
      <w:tblPr>
        <w:tblStyle w:val="TableGrid"/>
        <w:tblW w:w="9498" w:type="dxa"/>
        <w:tblInd w:w="-856" w:type="dxa"/>
        <w:tblLook w:val="04A0" w:firstRow="1" w:lastRow="0" w:firstColumn="1" w:lastColumn="0" w:noHBand="0" w:noVBand="1"/>
      </w:tblPr>
      <w:tblGrid>
        <w:gridCol w:w="2382"/>
        <w:gridCol w:w="7116"/>
      </w:tblGrid>
      <w:tr w:rsidR="004C3947" w:rsidRPr="005651F7" w14:paraId="69E2E2EA" w14:textId="77777777" w:rsidTr="00FE254C">
        <w:trPr>
          <w:trHeight w:val="472"/>
        </w:trPr>
        <w:tc>
          <w:tcPr>
            <w:tcW w:w="2382" w:type="dxa"/>
          </w:tcPr>
          <w:bookmarkEnd w:id="0"/>
          <w:p w14:paraId="6E1B156D" w14:textId="77777777" w:rsidR="004C3947" w:rsidRPr="005651F7" w:rsidRDefault="004C3947" w:rsidP="00FE254C">
            <w:pPr>
              <w:spacing w:line="360" w:lineRule="auto"/>
              <w:rPr>
                <w:rFonts w:ascii="Arial" w:hAnsi="Arial" w:cs="Arial"/>
                <w:b/>
                <w:sz w:val="22"/>
                <w:szCs w:val="22"/>
              </w:rPr>
            </w:pPr>
            <w:r w:rsidRPr="005651F7">
              <w:rPr>
                <w:rFonts w:ascii="Arial" w:hAnsi="Arial" w:cs="Arial"/>
                <w:b/>
                <w:sz w:val="22"/>
                <w:szCs w:val="22"/>
              </w:rPr>
              <w:t>Questions</w:t>
            </w:r>
          </w:p>
        </w:tc>
        <w:tc>
          <w:tcPr>
            <w:tcW w:w="7116" w:type="dxa"/>
          </w:tcPr>
          <w:p w14:paraId="2011E74B" w14:textId="77777777" w:rsidR="004C3947" w:rsidRPr="005651F7" w:rsidRDefault="004C3947" w:rsidP="00FE254C">
            <w:pPr>
              <w:spacing w:line="360" w:lineRule="auto"/>
              <w:rPr>
                <w:rFonts w:ascii="Arial" w:hAnsi="Arial" w:cs="Arial"/>
                <w:b/>
                <w:sz w:val="22"/>
                <w:szCs w:val="22"/>
              </w:rPr>
            </w:pPr>
            <w:r w:rsidRPr="005651F7">
              <w:rPr>
                <w:rFonts w:ascii="Arial" w:hAnsi="Arial" w:cs="Arial"/>
                <w:b/>
                <w:sz w:val="22"/>
                <w:szCs w:val="22"/>
              </w:rPr>
              <w:t>Prompts</w:t>
            </w:r>
          </w:p>
        </w:tc>
      </w:tr>
      <w:tr w:rsidR="004C3947" w:rsidRPr="005651F7" w14:paraId="1188B7B5" w14:textId="77777777" w:rsidTr="00FE254C">
        <w:tc>
          <w:tcPr>
            <w:tcW w:w="2382" w:type="dxa"/>
          </w:tcPr>
          <w:p w14:paraId="40280D77" w14:textId="77777777" w:rsidR="004C3947" w:rsidRPr="005651F7" w:rsidRDefault="004C3947" w:rsidP="00FE254C">
            <w:pPr>
              <w:spacing w:line="360" w:lineRule="auto"/>
              <w:rPr>
                <w:rFonts w:ascii="Arial" w:hAnsi="Arial" w:cs="Arial"/>
                <w:b/>
                <w:sz w:val="22"/>
                <w:szCs w:val="22"/>
              </w:rPr>
            </w:pPr>
            <w:r w:rsidRPr="005651F7">
              <w:rPr>
                <w:rFonts w:ascii="Arial" w:hAnsi="Arial" w:cs="Arial"/>
                <w:b/>
                <w:sz w:val="22"/>
                <w:szCs w:val="22"/>
              </w:rPr>
              <w:t>Views and Experiences:</w:t>
            </w:r>
          </w:p>
          <w:p w14:paraId="5B995BA1" w14:textId="77777777" w:rsidR="004C3947" w:rsidRPr="005651F7" w:rsidRDefault="004C3947" w:rsidP="00FE254C">
            <w:pPr>
              <w:spacing w:line="360" w:lineRule="auto"/>
              <w:rPr>
                <w:rFonts w:ascii="Arial" w:hAnsi="Arial" w:cs="Arial"/>
                <w:b/>
                <w:sz w:val="22"/>
                <w:szCs w:val="22"/>
              </w:rPr>
            </w:pPr>
            <w:r w:rsidRPr="005651F7">
              <w:rPr>
                <w:rFonts w:ascii="Arial" w:hAnsi="Arial" w:cs="Arial"/>
                <w:b/>
                <w:sz w:val="22"/>
                <w:szCs w:val="22"/>
              </w:rPr>
              <w:t>Asthma Control, on Normal Days and Exacerbations</w:t>
            </w:r>
          </w:p>
        </w:tc>
        <w:tc>
          <w:tcPr>
            <w:tcW w:w="7116" w:type="dxa"/>
          </w:tcPr>
          <w:p w14:paraId="255D21AE" w14:textId="77777777" w:rsidR="004C3947" w:rsidRPr="005651F7" w:rsidRDefault="004C3947" w:rsidP="00FE254C">
            <w:pPr>
              <w:spacing w:line="360" w:lineRule="auto"/>
              <w:rPr>
                <w:rFonts w:ascii="Arial" w:hAnsi="Arial" w:cs="Arial"/>
                <w:b/>
                <w:sz w:val="22"/>
                <w:szCs w:val="22"/>
              </w:rPr>
            </w:pPr>
            <w:r w:rsidRPr="005651F7">
              <w:rPr>
                <w:rFonts w:ascii="Arial" w:hAnsi="Arial" w:cs="Arial"/>
                <w:b/>
                <w:sz w:val="22"/>
                <w:szCs w:val="22"/>
              </w:rPr>
              <w:t xml:space="preserve">How is your asthma normally? (to elicit good control, bad control, attack) </w:t>
            </w:r>
            <w:r w:rsidRPr="005651F7">
              <w:rPr>
                <w:rFonts w:ascii="Arial" w:hAnsi="Arial" w:cs="Arial"/>
                <w:sz w:val="22"/>
                <w:szCs w:val="22"/>
              </w:rPr>
              <w:t>Is that normal for you? If yes, why? If no why?</w:t>
            </w:r>
          </w:p>
          <w:p w14:paraId="00E1E329" w14:textId="77777777" w:rsidR="004C3947" w:rsidRPr="005651F7" w:rsidRDefault="004C3947" w:rsidP="00FE254C">
            <w:pPr>
              <w:spacing w:line="360" w:lineRule="auto"/>
              <w:rPr>
                <w:rFonts w:ascii="Arial" w:hAnsi="Arial" w:cs="Arial"/>
                <w:b/>
                <w:sz w:val="22"/>
                <w:szCs w:val="22"/>
              </w:rPr>
            </w:pPr>
            <w:r w:rsidRPr="005651F7">
              <w:rPr>
                <w:rFonts w:ascii="Arial" w:hAnsi="Arial" w:cs="Arial"/>
                <w:b/>
                <w:sz w:val="22"/>
                <w:szCs w:val="22"/>
              </w:rPr>
              <w:t xml:space="preserve">What do you think of your asthma control? </w:t>
            </w:r>
            <w:r w:rsidRPr="005651F7">
              <w:rPr>
                <w:rFonts w:ascii="Arial" w:hAnsi="Arial" w:cs="Arial"/>
                <w:sz w:val="22"/>
                <w:szCs w:val="22"/>
              </w:rPr>
              <w:t>If good, why? If not, why?</w:t>
            </w:r>
          </w:p>
          <w:p w14:paraId="74D4524A" w14:textId="77777777" w:rsidR="004C3947" w:rsidRPr="005651F7" w:rsidRDefault="004C3947" w:rsidP="00FE254C">
            <w:pPr>
              <w:spacing w:line="360" w:lineRule="auto"/>
              <w:rPr>
                <w:rFonts w:ascii="Arial" w:hAnsi="Arial" w:cs="Arial"/>
                <w:b/>
                <w:sz w:val="22"/>
                <w:szCs w:val="22"/>
              </w:rPr>
            </w:pPr>
            <w:r w:rsidRPr="005651F7">
              <w:rPr>
                <w:rFonts w:ascii="Arial" w:hAnsi="Arial" w:cs="Arial"/>
                <w:b/>
                <w:sz w:val="22"/>
                <w:szCs w:val="22"/>
              </w:rPr>
              <w:t>What do you normally do if your asthma is good?</w:t>
            </w:r>
          </w:p>
          <w:p w14:paraId="1065DC25" w14:textId="77777777" w:rsidR="004C3947" w:rsidRPr="005651F7" w:rsidRDefault="004C3947" w:rsidP="00FE254C">
            <w:pPr>
              <w:spacing w:line="360" w:lineRule="auto"/>
              <w:rPr>
                <w:rFonts w:ascii="Arial" w:hAnsi="Arial" w:cs="Arial"/>
                <w:b/>
                <w:sz w:val="22"/>
                <w:szCs w:val="22"/>
              </w:rPr>
            </w:pPr>
            <w:r w:rsidRPr="005651F7">
              <w:rPr>
                <w:rFonts w:ascii="Arial" w:hAnsi="Arial" w:cs="Arial"/>
                <w:b/>
                <w:sz w:val="22"/>
                <w:szCs w:val="22"/>
              </w:rPr>
              <w:t xml:space="preserve">What do you normally do if your asthma is bad? </w:t>
            </w:r>
          </w:p>
          <w:p w14:paraId="2EBB2ED1" w14:textId="77777777" w:rsidR="004C3947" w:rsidRPr="005651F7" w:rsidRDefault="004C3947" w:rsidP="00FE254C">
            <w:pPr>
              <w:spacing w:line="360" w:lineRule="auto"/>
              <w:rPr>
                <w:rFonts w:ascii="Arial" w:hAnsi="Arial" w:cs="Arial"/>
                <w:sz w:val="22"/>
                <w:szCs w:val="22"/>
              </w:rPr>
            </w:pPr>
            <w:r w:rsidRPr="005651F7">
              <w:rPr>
                <w:rFonts w:ascii="Arial" w:hAnsi="Arial" w:cs="Arial"/>
                <w:sz w:val="22"/>
                <w:szCs w:val="22"/>
              </w:rPr>
              <w:t>Have you ever had an asthma attack? What is it? What do you do when you have an attack?</w:t>
            </w:r>
          </w:p>
          <w:p w14:paraId="5DFFC451" w14:textId="77777777" w:rsidR="004C3947" w:rsidRPr="005651F7" w:rsidRDefault="004C3947" w:rsidP="00FE254C">
            <w:pPr>
              <w:spacing w:line="360" w:lineRule="auto"/>
              <w:rPr>
                <w:rFonts w:ascii="Arial" w:hAnsi="Arial" w:cs="Arial"/>
                <w:b/>
                <w:sz w:val="22"/>
                <w:szCs w:val="22"/>
              </w:rPr>
            </w:pPr>
            <w:r w:rsidRPr="005651F7">
              <w:rPr>
                <w:rFonts w:ascii="Arial" w:hAnsi="Arial" w:cs="Arial"/>
                <w:b/>
                <w:sz w:val="22"/>
                <w:szCs w:val="22"/>
              </w:rPr>
              <w:t>When or on what circumstances do you decide to seek medical attention?</w:t>
            </w:r>
          </w:p>
          <w:p w14:paraId="381B40B3" w14:textId="77777777" w:rsidR="004C3947" w:rsidRPr="005651F7" w:rsidRDefault="004C3947" w:rsidP="00FE254C">
            <w:pPr>
              <w:spacing w:line="360" w:lineRule="auto"/>
              <w:rPr>
                <w:rFonts w:ascii="Arial" w:hAnsi="Arial" w:cs="Arial"/>
                <w:b/>
                <w:sz w:val="22"/>
                <w:szCs w:val="22"/>
              </w:rPr>
            </w:pPr>
            <w:r w:rsidRPr="005651F7">
              <w:rPr>
                <w:rFonts w:ascii="Arial" w:hAnsi="Arial" w:cs="Arial"/>
                <w:b/>
                <w:sz w:val="22"/>
                <w:szCs w:val="22"/>
              </w:rPr>
              <w:t>What do you do on normal days to prevent an asthma attack?</w:t>
            </w:r>
          </w:p>
          <w:p w14:paraId="088DF4BD" w14:textId="77777777" w:rsidR="004C3947" w:rsidRPr="005651F7" w:rsidRDefault="004C3947" w:rsidP="00FE254C">
            <w:pPr>
              <w:spacing w:line="360" w:lineRule="auto"/>
              <w:rPr>
                <w:rFonts w:ascii="Arial" w:hAnsi="Arial" w:cs="Arial"/>
                <w:sz w:val="22"/>
                <w:szCs w:val="22"/>
              </w:rPr>
            </w:pPr>
            <w:r w:rsidRPr="005651F7">
              <w:rPr>
                <w:rFonts w:ascii="Arial" w:hAnsi="Arial" w:cs="Arial"/>
                <w:sz w:val="22"/>
                <w:szCs w:val="22"/>
              </w:rPr>
              <w:t xml:space="preserve">What do you think on the way of you managing asthma? </w:t>
            </w:r>
          </w:p>
          <w:p w14:paraId="48F2A4BE" w14:textId="77777777" w:rsidR="004C3947" w:rsidRPr="005651F7" w:rsidRDefault="004C3947" w:rsidP="00FE254C">
            <w:pPr>
              <w:spacing w:line="360" w:lineRule="auto"/>
              <w:rPr>
                <w:rFonts w:ascii="Arial" w:hAnsi="Arial" w:cs="Arial"/>
                <w:sz w:val="22"/>
                <w:szCs w:val="22"/>
              </w:rPr>
            </w:pPr>
            <w:r w:rsidRPr="005651F7">
              <w:rPr>
                <w:rFonts w:ascii="Arial" w:hAnsi="Arial" w:cs="Arial"/>
                <w:sz w:val="22"/>
                <w:szCs w:val="22"/>
              </w:rPr>
              <w:t>What do you think should be done?</w:t>
            </w:r>
          </w:p>
          <w:p w14:paraId="1FA6DBB3" w14:textId="77777777" w:rsidR="004C3947" w:rsidRPr="005651F7" w:rsidRDefault="004C3947" w:rsidP="00FE254C">
            <w:pPr>
              <w:spacing w:line="360" w:lineRule="auto"/>
              <w:rPr>
                <w:rFonts w:ascii="Arial" w:hAnsi="Arial" w:cs="Arial"/>
                <w:sz w:val="22"/>
                <w:szCs w:val="22"/>
              </w:rPr>
            </w:pPr>
            <w:r w:rsidRPr="005651F7">
              <w:rPr>
                <w:rFonts w:ascii="Arial" w:hAnsi="Arial" w:cs="Arial"/>
                <w:sz w:val="22"/>
                <w:szCs w:val="22"/>
              </w:rPr>
              <w:t>Any other problems you encounter when you manage your asthma?   What do you do if you have problems in managing asthma?</w:t>
            </w:r>
          </w:p>
          <w:p w14:paraId="5F47313A" w14:textId="77777777" w:rsidR="004C3947" w:rsidRPr="005651F7" w:rsidRDefault="004C3947" w:rsidP="00FE254C">
            <w:pPr>
              <w:spacing w:line="360" w:lineRule="auto"/>
              <w:rPr>
                <w:rFonts w:ascii="Arial" w:hAnsi="Arial" w:cs="Arial"/>
                <w:sz w:val="22"/>
                <w:szCs w:val="22"/>
              </w:rPr>
            </w:pPr>
            <w:r w:rsidRPr="005651F7">
              <w:rPr>
                <w:rFonts w:ascii="Arial" w:hAnsi="Arial" w:cs="Arial"/>
                <w:sz w:val="22"/>
                <w:szCs w:val="22"/>
              </w:rPr>
              <w:t>What are the things you think that will make it more difficult or prevent you in managing asthma?</w:t>
            </w:r>
          </w:p>
          <w:p w14:paraId="493857AF" w14:textId="77777777" w:rsidR="004C3947" w:rsidRPr="005651F7" w:rsidRDefault="004C3947" w:rsidP="00FE254C">
            <w:pPr>
              <w:spacing w:line="360" w:lineRule="auto"/>
              <w:rPr>
                <w:rFonts w:ascii="Arial" w:hAnsi="Arial" w:cs="Arial"/>
                <w:sz w:val="22"/>
                <w:szCs w:val="22"/>
              </w:rPr>
            </w:pPr>
          </w:p>
        </w:tc>
      </w:tr>
      <w:tr w:rsidR="004C3947" w:rsidRPr="005651F7" w14:paraId="2DA8B589" w14:textId="77777777" w:rsidTr="00FE254C">
        <w:tc>
          <w:tcPr>
            <w:tcW w:w="2382" w:type="dxa"/>
          </w:tcPr>
          <w:p w14:paraId="44FC5A25" w14:textId="77777777" w:rsidR="004C3947" w:rsidRPr="005651F7" w:rsidRDefault="004C3947" w:rsidP="00FE254C">
            <w:pPr>
              <w:spacing w:line="360" w:lineRule="auto"/>
              <w:rPr>
                <w:rFonts w:ascii="Arial" w:hAnsi="Arial" w:cs="Arial"/>
                <w:b/>
                <w:sz w:val="22"/>
                <w:szCs w:val="22"/>
              </w:rPr>
            </w:pPr>
            <w:r w:rsidRPr="005651F7">
              <w:rPr>
                <w:rFonts w:ascii="Arial" w:hAnsi="Arial" w:cs="Arial"/>
                <w:b/>
                <w:sz w:val="22"/>
                <w:szCs w:val="22"/>
              </w:rPr>
              <w:t>Views and understanding of Asthma Action Plan</w:t>
            </w:r>
          </w:p>
        </w:tc>
        <w:tc>
          <w:tcPr>
            <w:tcW w:w="7116" w:type="dxa"/>
          </w:tcPr>
          <w:p w14:paraId="201B0A8B" w14:textId="77777777" w:rsidR="004C3947" w:rsidRPr="005651F7" w:rsidRDefault="004C3947" w:rsidP="00FE254C">
            <w:pPr>
              <w:spacing w:line="360" w:lineRule="auto"/>
              <w:rPr>
                <w:rFonts w:ascii="Arial" w:hAnsi="Arial" w:cs="Arial"/>
                <w:b/>
                <w:sz w:val="22"/>
                <w:szCs w:val="22"/>
              </w:rPr>
            </w:pPr>
            <w:r w:rsidRPr="005651F7">
              <w:rPr>
                <w:rFonts w:ascii="Arial" w:hAnsi="Arial" w:cs="Arial"/>
                <w:b/>
                <w:sz w:val="22"/>
                <w:szCs w:val="22"/>
              </w:rPr>
              <w:t xml:space="preserve">Have you heard of asthma action plan? </w:t>
            </w:r>
            <w:r w:rsidRPr="005651F7">
              <w:rPr>
                <w:rFonts w:ascii="Arial" w:hAnsi="Arial" w:cs="Arial"/>
                <w:sz w:val="22"/>
                <w:szCs w:val="22"/>
              </w:rPr>
              <w:t>(If yes), can you tell me more about this plan? How do you use it in managing your asthma? How can it help you in managing your asthma?</w:t>
            </w:r>
          </w:p>
          <w:p w14:paraId="48704CD0" w14:textId="77777777" w:rsidR="004C3947" w:rsidRPr="005651F7" w:rsidRDefault="004C3947" w:rsidP="00FE254C">
            <w:pPr>
              <w:spacing w:line="360" w:lineRule="auto"/>
              <w:rPr>
                <w:rFonts w:ascii="Arial" w:hAnsi="Arial" w:cs="Arial"/>
                <w:sz w:val="22"/>
                <w:szCs w:val="22"/>
              </w:rPr>
            </w:pPr>
            <w:r w:rsidRPr="005651F7">
              <w:rPr>
                <w:rFonts w:ascii="Arial" w:hAnsi="Arial" w:cs="Arial"/>
                <w:sz w:val="22"/>
                <w:szCs w:val="22"/>
              </w:rPr>
              <w:t xml:space="preserve">(If no), do you use any guide to manage your asthma? If yes, what is that? From where have you heard it? How does it help you? if not, how do you manage your asthma? </w:t>
            </w:r>
          </w:p>
          <w:p w14:paraId="173FAAFF" w14:textId="77777777" w:rsidR="004C3947" w:rsidRPr="005651F7" w:rsidRDefault="004C3947" w:rsidP="00FE254C">
            <w:pPr>
              <w:spacing w:line="360" w:lineRule="auto"/>
              <w:rPr>
                <w:rFonts w:ascii="Arial" w:hAnsi="Arial" w:cs="Arial"/>
                <w:b/>
                <w:sz w:val="22"/>
                <w:szCs w:val="22"/>
              </w:rPr>
            </w:pPr>
            <w:r w:rsidRPr="005651F7">
              <w:rPr>
                <w:rFonts w:ascii="Arial" w:hAnsi="Arial" w:cs="Arial"/>
                <w:b/>
                <w:sz w:val="22"/>
                <w:szCs w:val="22"/>
              </w:rPr>
              <w:t>Are there anyone around to support you to manage your asthma?</w:t>
            </w:r>
          </w:p>
          <w:p w14:paraId="008FAD8A" w14:textId="77777777" w:rsidR="004C3947" w:rsidRPr="005651F7" w:rsidRDefault="004C3947" w:rsidP="00FE254C">
            <w:pPr>
              <w:spacing w:line="360" w:lineRule="auto"/>
              <w:rPr>
                <w:rFonts w:ascii="Arial" w:hAnsi="Arial" w:cs="Arial"/>
                <w:sz w:val="22"/>
                <w:szCs w:val="22"/>
              </w:rPr>
            </w:pPr>
            <w:r w:rsidRPr="005651F7">
              <w:rPr>
                <w:rFonts w:ascii="Arial" w:hAnsi="Arial" w:cs="Arial"/>
                <w:sz w:val="22"/>
                <w:szCs w:val="22"/>
              </w:rPr>
              <w:lastRenderedPageBreak/>
              <w:t>(If yes), who are they? How do they support you in managing your asthma? Do they influence you manage your asthma? If Yes? how? If No, why not?</w:t>
            </w:r>
          </w:p>
          <w:p w14:paraId="230143C0" w14:textId="77777777" w:rsidR="004C3947" w:rsidRPr="005651F7" w:rsidRDefault="004C3947" w:rsidP="00FE254C">
            <w:pPr>
              <w:spacing w:line="360" w:lineRule="auto"/>
              <w:rPr>
                <w:rFonts w:ascii="Arial" w:hAnsi="Arial" w:cs="Arial"/>
                <w:sz w:val="22"/>
                <w:szCs w:val="22"/>
              </w:rPr>
            </w:pPr>
            <w:r w:rsidRPr="005651F7">
              <w:rPr>
                <w:rFonts w:ascii="Arial" w:hAnsi="Arial" w:cs="Arial"/>
                <w:sz w:val="22"/>
                <w:szCs w:val="22"/>
              </w:rPr>
              <w:t>(If no), why? Would you like to have support to manage your asthma? If so, on what aspect? How will that help you?</w:t>
            </w:r>
          </w:p>
          <w:p w14:paraId="0290F492" w14:textId="77777777" w:rsidR="004C3947" w:rsidRPr="005651F7" w:rsidRDefault="004C3947" w:rsidP="00FE254C">
            <w:pPr>
              <w:spacing w:line="360" w:lineRule="auto"/>
              <w:rPr>
                <w:rFonts w:ascii="Arial" w:hAnsi="Arial" w:cs="Arial"/>
                <w:b/>
                <w:sz w:val="22"/>
                <w:szCs w:val="22"/>
              </w:rPr>
            </w:pPr>
            <w:r w:rsidRPr="005651F7">
              <w:rPr>
                <w:rFonts w:ascii="Arial" w:hAnsi="Arial" w:cs="Arial"/>
                <w:b/>
                <w:sz w:val="22"/>
                <w:szCs w:val="22"/>
              </w:rPr>
              <w:t>What do you need to help you in managing asthma?</w:t>
            </w:r>
          </w:p>
          <w:p w14:paraId="0E033F86" w14:textId="77777777" w:rsidR="004C3947" w:rsidRPr="005651F7" w:rsidRDefault="004C3947" w:rsidP="00FE254C">
            <w:pPr>
              <w:spacing w:line="360" w:lineRule="auto"/>
              <w:rPr>
                <w:rFonts w:ascii="Arial" w:hAnsi="Arial" w:cs="Arial"/>
                <w:b/>
                <w:sz w:val="22"/>
                <w:szCs w:val="22"/>
              </w:rPr>
            </w:pPr>
          </w:p>
        </w:tc>
      </w:tr>
      <w:tr w:rsidR="004C3947" w:rsidRPr="005651F7" w14:paraId="24B1FC6E" w14:textId="77777777" w:rsidTr="00FE254C">
        <w:tc>
          <w:tcPr>
            <w:tcW w:w="2382" w:type="dxa"/>
          </w:tcPr>
          <w:p w14:paraId="3C49244C" w14:textId="77777777" w:rsidR="004C3947" w:rsidRPr="005651F7" w:rsidRDefault="004C3947" w:rsidP="00FE254C">
            <w:pPr>
              <w:spacing w:line="360" w:lineRule="auto"/>
              <w:rPr>
                <w:rFonts w:ascii="Arial" w:hAnsi="Arial" w:cs="Arial"/>
                <w:b/>
                <w:sz w:val="22"/>
                <w:szCs w:val="22"/>
              </w:rPr>
            </w:pPr>
            <w:r w:rsidRPr="005651F7">
              <w:rPr>
                <w:rFonts w:ascii="Arial" w:hAnsi="Arial" w:cs="Arial"/>
                <w:b/>
                <w:sz w:val="22"/>
                <w:szCs w:val="22"/>
              </w:rPr>
              <w:lastRenderedPageBreak/>
              <w:t>Medications (inhalers)</w:t>
            </w:r>
          </w:p>
        </w:tc>
        <w:tc>
          <w:tcPr>
            <w:tcW w:w="7116" w:type="dxa"/>
          </w:tcPr>
          <w:p w14:paraId="5D02396F" w14:textId="77777777" w:rsidR="004C3947" w:rsidRPr="005651F7" w:rsidRDefault="004C3947" w:rsidP="00FE254C">
            <w:pPr>
              <w:spacing w:line="360" w:lineRule="auto"/>
              <w:rPr>
                <w:rFonts w:ascii="Arial" w:hAnsi="Arial" w:cs="Arial"/>
                <w:b/>
                <w:sz w:val="22"/>
                <w:szCs w:val="22"/>
              </w:rPr>
            </w:pPr>
            <w:r w:rsidRPr="005651F7">
              <w:rPr>
                <w:rFonts w:ascii="Arial" w:hAnsi="Arial" w:cs="Arial"/>
                <w:b/>
                <w:sz w:val="22"/>
                <w:szCs w:val="22"/>
              </w:rPr>
              <w:t>What do you use for asthma? (show inhalers)</w:t>
            </w:r>
          </w:p>
          <w:p w14:paraId="396233F0" w14:textId="77777777" w:rsidR="004C3947" w:rsidRPr="005651F7" w:rsidRDefault="004C3947" w:rsidP="00FE254C">
            <w:pPr>
              <w:spacing w:line="360" w:lineRule="auto"/>
              <w:rPr>
                <w:rFonts w:ascii="Arial" w:hAnsi="Arial" w:cs="Arial"/>
                <w:sz w:val="22"/>
                <w:szCs w:val="22"/>
              </w:rPr>
            </w:pPr>
            <w:r w:rsidRPr="005651F7">
              <w:rPr>
                <w:rFonts w:ascii="Arial" w:hAnsi="Arial" w:cs="Arial"/>
                <w:sz w:val="22"/>
                <w:szCs w:val="22"/>
              </w:rPr>
              <w:t xml:space="preserve">(If inhaler), which one? And what is the purpose of each one? </w:t>
            </w:r>
          </w:p>
          <w:p w14:paraId="076F4526" w14:textId="77777777" w:rsidR="004C3947" w:rsidRPr="005651F7" w:rsidRDefault="004C3947" w:rsidP="00FE254C">
            <w:pPr>
              <w:spacing w:line="360" w:lineRule="auto"/>
              <w:rPr>
                <w:rFonts w:ascii="Arial" w:hAnsi="Arial" w:cs="Arial"/>
                <w:b/>
                <w:sz w:val="22"/>
                <w:szCs w:val="22"/>
              </w:rPr>
            </w:pPr>
            <w:r w:rsidRPr="005651F7">
              <w:rPr>
                <w:rFonts w:ascii="Arial" w:hAnsi="Arial" w:cs="Arial"/>
                <w:b/>
                <w:sz w:val="22"/>
                <w:szCs w:val="22"/>
              </w:rPr>
              <w:t>How do you use it? Do you feel it works?</w:t>
            </w:r>
          </w:p>
          <w:p w14:paraId="52BC76CE" w14:textId="77777777" w:rsidR="004C3947" w:rsidRPr="005651F7" w:rsidRDefault="004C3947" w:rsidP="00FE254C">
            <w:pPr>
              <w:spacing w:line="360" w:lineRule="auto"/>
              <w:rPr>
                <w:rFonts w:ascii="Arial" w:hAnsi="Arial" w:cs="Arial"/>
                <w:b/>
                <w:sz w:val="22"/>
                <w:szCs w:val="22"/>
              </w:rPr>
            </w:pPr>
            <w:r w:rsidRPr="005651F7">
              <w:rPr>
                <w:rFonts w:ascii="Arial" w:hAnsi="Arial" w:cs="Arial"/>
                <w:b/>
                <w:sz w:val="22"/>
                <w:szCs w:val="22"/>
              </w:rPr>
              <w:t>When do you use the inhaler(s)?</w:t>
            </w:r>
          </w:p>
          <w:p w14:paraId="232698ED" w14:textId="77777777" w:rsidR="004C3947" w:rsidRPr="005651F7" w:rsidRDefault="004C3947" w:rsidP="00FE254C">
            <w:pPr>
              <w:spacing w:line="360" w:lineRule="auto"/>
              <w:rPr>
                <w:rFonts w:ascii="Arial" w:hAnsi="Arial" w:cs="Arial"/>
                <w:b/>
                <w:sz w:val="22"/>
                <w:szCs w:val="22"/>
              </w:rPr>
            </w:pPr>
            <w:r w:rsidRPr="005651F7">
              <w:rPr>
                <w:rFonts w:ascii="Arial" w:hAnsi="Arial" w:cs="Arial"/>
                <w:b/>
                <w:sz w:val="22"/>
                <w:szCs w:val="22"/>
              </w:rPr>
              <w:t>When you have an attack, what do you do?</w:t>
            </w:r>
          </w:p>
          <w:p w14:paraId="1AC578A4" w14:textId="77777777" w:rsidR="004C3947" w:rsidRPr="005651F7" w:rsidRDefault="004C3947" w:rsidP="00FE254C">
            <w:pPr>
              <w:spacing w:line="360" w:lineRule="auto"/>
              <w:rPr>
                <w:rFonts w:ascii="Arial" w:hAnsi="Arial" w:cs="Arial"/>
                <w:b/>
                <w:sz w:val="22"/>
                <w:szCs w:val="22"/>
              </w:rPr>
            </w:pPr>
          </w:p>
        </w:tc>
      </w:tr>
      <w:tr w:rsidR="004C3947" w:rsidRPr="005651F7" w14:paraId="755D957C" w14:textId="77777777" w:rsidTr="00FE254C">
        <w:tc>
          <w:tcPr>
            <w:tcW w:w="2382" w:type="dxa"/>
          </w:tcPr>
          <w:p w14:paraId="5B2DBB10" w14:textId="77777777" w:rsidR="004C3947" w:rsidRPr="005651F7" w:rsidRDefault="004C3947" w:rsidP="00FE254C">
            <w:pPr>
              <w:spacing w:line="360" w:lineRule="auto"/>
              <w:rPr>
                <w:rFonts w:ascii="Arial" w:hAnsi="Arial" w:cs="Arial"/>
                <w:b/>
                <w:sz w:val="22"/>
                <w:szCs w:val="22"/>
              </w:rPr>
            </w:pPr>
            <w:r w:rsidRPr="005651F7">
              <w:rPr>
                <w:rFonts w:ascii="Arial" w:hAnsi="Arial" w:cs="Arial"/>
                <w:b/>
                <w:sz w:val="22"/>
                <w:szCs w:val="22"/>
              </w:rPr>
              <w:t>Spacer</w:t>
            </w:r>
          </w:p>
        </w:tc>
        <w:tc>
          <w:tcPr>
            <w:tcW w:w="7116" w:type="dxa"/>
          </w:tcPr>
          <w:p w14:paraId="046E2A03" w14:textId="77777777" w:rsidR="004C3947" w:rsidRPr="005651F7" w:rsidRDefault="004C3947" w:rsidP="00FE254C">
            <w:pPr>
              <w:spacing w:line="360" w:lineRule="auto"/>
              <w:rPr>
                <w:rFonts w:ascii="Arial" w:hAnsi="Arial" w:cs="Arial"/>
                <w:b/>
                <w:sz w:val="22"/>
                <w:szCs w:val="22"/>
              </w:rPr>
            </w:pPr>
            <w:r w:rsidRPr="005651F7">
              <w:rPr>
                <w:rFonts w:ascii="Arial" w:hAnsi="Arial" w:cs="Arial"/>
                <w:b/>
                <w:sz w:val="22"/>
                <w:szCs w:val="22"/>
              </w:rPr>
              <w:t xml:space="preserve">Do you have this? (shows spacer or aero-chamber) </w:t>
            </w:r>
          </w:p>
          <w:p w14:paraId="114E565C" w14:textId="77777777" w:rsidR="004C3947" w:rsidRPr="005651F7" w:rsidRDefault="004C3947" w:rsidP="00FE254C">
            <w:pPr>
              <w:spacing w:line="360" w:lineRule="auto"/>
              <w:rPr>
                <w:rFonts w:ascii="Arial" w:hAnsi="Arial" w:cs="Arial"/>
                <w:b/>
                <w:sz w:val="22"/>
                <w:szCs w:val="22"/>
              </w:rPr>
            </w:pPr>
            <w:r w:rsidRPr="005651F7">
              <w:rPr>
                <w:rFonts w:ascii="Arial" w:hAnsi="Arial" w:cs="Arial"/>
                <w:b/>
                <w:sz w:val="22"/>
                <w:szCs w:val="22"/>
              </w:rPr>
              <w:t>What is the purpose of this device?</w:t>
            </w:r>
          </w:p>
          <w:p w14:paraId="0553D3C7" w14:textId="77777777" w:rsidR="004C3947" w:rsidRPr="005651F7" w:rsidRDefault="004C3947" w:rsidP="00FE254C">
            <w:pPr>
              <w:spacing w:line="360" w:lineRule="auto"/>
              <w:rPr>
                <w:rFonts w:ascii="Arial" w:hAnsi="Arial" w:cs="Arial"/>
                <w:b/>
                <w:sz w:val="22"/>
                <w:szCs w:val="22"/>
              </w:rPr>
            </w:pPr>
            <w:r w:rsidRPr="005651F7">
              <w:rPr>
                <w:rFonts w:ascii="Arial" w:hAnsi="Arial" w:cs="Arial"/>
                <w:b/>
                <w:sz w:val="22"/>
                <w:szCs w:val="22"/>
              </w:rPr>
              <w:t xml:space="preserve">When do you use it? </w:t>
            </w:r>
          </w:p>
          <w:p w14:paraId="7BF03049" w14:textId="77777777" w:rsidR="004C3947" w:rsidRPr="005651F7" w:rsidRDefault="004C3947" w:rsidP="00FE254C">
            <w:pPr>
              <w:spacing w:line="360" w:lineRule="auto"/>
              <w:rPr>
                <w:rFonts w:ascii="Arial" w:hAnsi="Arial" w:cs="Arial"/>
                <w:b/>
                <w:sz w:val="22"/>
                <w:szCs w:val="22"/>
              </w:rPr>
            </w:pPr>
            <w:r w:rsidRPr="005651F7">
              <w:rPr>
                <w:rFonts w:ascii="Arial" w:hAnsi="Arial" w:cs="Arial"/>
                <w:b/>
                <w:sz w:val="22"/>
                <w:szCs w:val="22"/>
              </w:rPr>
              <w:t>How do you find it helping you in self-managing your asthma?</w:t>
            </w:r>
          </w:p>
          <w:p w14:paraId="48796D29" w14:textId="77777777" w:rsidR="004C3947" w:rsidRPr="005651F7" w:rsidRDefault="004C3947" w:rsidP="00FE254C">
            <w:pPr>
              <w:spacing w:line="360" w:lineRule="auto"/>
              <w:rPr>
                <w:rFonts w:ascii="Arial" w:hAnsi="Arial" w:cs="Arial"/>
                <w:b/>
                <w:sz w:val="22"/>
                <w:szCs w:val="22"/>
              </w:rPr>
            </w:pPr>
          </w:p>
        </w:tc>
      </w:tr>
      <w:tr w:rsidR="004C3947" w:rsidRPr="005651F7" w14:paraId="223BA6DC" w14:textId="77777777" w:rsidTr="00FE254C">
        <w:tc>
          <w:tcPr>
            <w:tcW w:w="2382" w:type="dxa"/>
          </w:tcPr>
          <w:p w14:paraId="223C9CDA" w14:textId="77777777" w:rsidR="004C3947" w:rsidRPr="005651F7" w:rsidRDefault="004C3947" w:rsidP="00FE254C">
            <w:pPr>
              <w:spacing w:line="360" w:lineRule="auto"/>
              <w:rPr>
                <w:rFonts w:ascii="Arial" w:hAnsi="Arial" w:cs="Arial"/>
                <w:b/>
                <w:sz w:val="22"/>
                <w:szCs w:val="22"/>
              </w:rPr>
            </w:pPr>
            <w:r w:rsidRPr="005651F7">
              <w:rPr>
                <w:rFonts w:ascii="Arial" w:hAnsi="Arial" w:cs="Arial"/>
                <w:b/>
                <w:sz w:val="22"/>
                <w:szCs w:val="22"/>
              </w:rPr>
              <w:t>Cultural practice and complementary medicine</w:t>
            </w:r>
          </w:p>
          <w:p w14:paraId="0A5A12C4" w14:textId="77777777" w:rsidR="004C3947" w:rsidRPr="005651F7" w:rsidRDefault="004C3947" w:rsidP="00FE254C">
            <w:pPr>
              <w:spacing w:line="360" w:lineRule="auto"/>
              <w:rPr>
                <w:rFonts w:ascii="Arial" w:hAnsi="Arial" w:cs="Arial"/>
                <w:b/>
                <w:sz w:val="22"/>
                <w:szCs w:val="22"/>
              </w:rPr>
            </w:pPr>
          </w:p>
        </w:tc>
        <w:tc>
          <w:tcPr>
            <w:tcW w:w="7116" w:type="dxa"/>
          </w:tcPr>
          <w:p w14:paraId="3C8EAC31" w14:textId="77777777" w:rsidR="004C3947" w:rsidRPr="005651F7" w:rsidRDefault="004C3947" w:rsidP="00FE254C">
            <w:pPr>
              <w:spacing w:line="360" w:lineRule="auto"/>
              <w:rPr>
                <w:rFonts w:ascii="Arial" w:hAnsi="Arial" w:cs="Arial"/>
                <w:b/>
                <w:sz w:val="22"/>
                <w:szCs w:val="22"/>
              </w:rPr>
            </w:pPr>
            <w:r w:rsidRPr="005651F7">
              <w:rPr>
                <w:rFonts w:ascii="Arial" w:hAnsi="Arial" w:cs="Arial"/>
                <w:b/>
                <w:sz w:val="22"/>
                <w:szCs w:val="22"/>
              </w:rPr>
              <w:t>Is there anything else you do to control your asthma?</w:t>
            </w:r>
          </w:p>
          <w:p w14:paraId="4870961D" w14:textId="77777777" w:rsidR="004C3947" w:rsidRPr="005651F7" w:rsidRDefault="004C3947" w:rsidP="00FE254C">
            <w:pPr>
              <w:spacing w:line="360" w:lineRule="auto"/>
              <w:rPr>
                <w:rFonts w:ascii="Arial" w:hAnsi="Arial" w:cs="Arial"/>
                <w:b/>
                <w:sz w:val="22"/>
                <w:szCs w:val="22"/>
              </w:rPr>
            </w:pPr>
            <w:r w:rsidRPr="005651F7">
              <w:rPr>
                <w:rFonts w:ascii="Arial" w:hAnsi="Arial" w:cs="Arial"/>
                <w:b/>
                <w:sz w:val="22"/>
                <w:szCs w:val="22"/>
              </w:rPr>
              <w:t>Besides medications prescribed by your doctors, do you take anything else to help your asthma?</w:t>
            </w:r>
          </w:p>
        </w:tc>
      </w:tr>
      <w:tr w:rsidR="004C3947" w:rsidRPr="005651F7" w14:paraId="677C7C0B" w14:textId="77777777" w:rsidTr="00FE254C">
        <w:tc>
          <w:tcPr>
            <w:tcW w:w="2382" w:type="dxa"/>
          </w:tcPr>
          <w:p w14:paraId="657D14F8" w14:textId="77777777" w:rsidR="004C3947" w:rsidRPr="005651F7" w:rsidRDefault="004C3947" w:rsidP="00FE254C">
            <w:pPr>
              <w:spacing w:line="360" w:lineRule="auto"/>
              <w:rPr>
                <w:rFonts w:ascii="Arial" w:hAnsi="Arial" w:cs="Arial"/>
                <w:b/>
                <w:sz w:val="22"/>
                <w:szCs w:val="22"/>
              </w:rPr>
            </w:pPr>
            <w:r w:rsidRPr="005651F7">
              <w:rPr>
                <w:rFonts w:ascii="Arial" w:hAnsi="Arial" w:cs="Arial"/>
                <w:b/>
                <w:sz w:val="22"/>
                <w:szCs w:val="22"/>
              </w:rPr>
              <w:t>Views on self-management</w:t>
            </w:r>
          </w:p>
        </w:tc>
        <w:tc>
          <w:tcPr>
            <w:tcW w:w="7116" w:type="dxa"/>
          </w:tcPr>
          <w:p w14:paraId="0A9A6023" w14:textId="77777777" w:rsidR="004C3947" w:rsidRPr="005651F7" w:rsidRDefault="004C3947" w:rsidP="00FE254C">
            <w:pPr>
              <w:spacing w:line="360" w:lineRule="auto"/>
              <w:rPr>
                <w:rFonts w:ascii="Arial" w:hAnsi="Arial" w:cs="Arial"/>
                <w:b/>
                <w:sz w:val="22"/>
                <w:szCs w:val="22"/>
              </w:rPr>
            </w:pPr>
            <w:r w:rsidRPr="005651F7">
              <w:rPr>
                <w:rFonts w:ascii="Arial" w:hAnsi="Arial" w:cs="Arial"/>
                <w:b/>
                <w:sz w:val="22"/>
                <w:szCs w:val="22"/>
              </w:rPr>
              <w:t xml:space="preserve">What do you think about the way you self-manage your asthma? </w:t>
            </w:r>
          </w:p>
          <w:p w14:paraId="5F66E3B9" w14:textId="77777777" w:rsidR="004C3947" w:rsidRPr="005651F7" w:rsidRDefault="004C3947" w:rsidP="00FE254C">
            <w:pPr>
              <w:spacing w:line="360" w:lineRule="auto"/>
              <w:rPr>
                <w:rFonts w:ascii="Arial" w:hAnsi="Arial" w:cs="Arial"/>
                <w:b/>
                <w:sz w:val="22"/>
                <w:szCs w:val="22"/>
              </w:rPr>
            </w:pPr>
            <w:r w:rsidRPr="005651F7">
              <w:rPr>
                <w:rFonts w:ascii="Arial" w:hAnsi="Arial" w:cs="Arial"/>
                <w:b/>
                <w:sz w:val="22"/>
                <w:szCs w:val="22"/>
              </w:rPr>
              <w:t>Are there any areas you wanted to improve? Why?</w:t>
            </w:r>
          </w:p>
          <w:p w14:paraId="093B1537" w14:textId="77777777" w:rsidR="004C3947" w:rsidRPr="005651F7" w:rsidRDefault="004C3947" w:rsidP="00FE254C">
            <w:pPr>
              <w:spacing w:line="360" w:lineRule="auto"/>
              <w:rPr>
                <w:rFonts w:ascii="Arial" w:hAnsi="Arial" w:cs="Arial"/>
                <w:b/>
                <w:sz w:val="22"/>
                <w:szCs w:val="22"/>
              </w:rPr>
            </w:pPr>
            <w:r w:rsidRPr="005651F7">
              <w:rPr>
                <w:rFonts w:ascii="Arial" w:hAnsi="Arial" w:cs="Arial"/>
                <w:b/>
                <w:sz w:val="22"/>
                <w:szCs w:val="22"/>
              </w:rPr>
              <w:t>Do you think it is important to self-manage your asthma? If yes, Why? If no, Why not?</w:t>
            </w:r>
          </w:p>
          <w:p w14:paraId="3AA98CC3" w14:textId="77777777" w:rsidR="004C3947" w:rsidRPr="005651F7" w:rsidRDefault="004C3947" w:rsidP="00FE254C">
            <w:pPr>
              <w:spacing w:line="360" w:lineRule="auto"/>
              <w:rPr>
                <w:rFonts w:ascii="Arial" w:hAnsi="Arial" w:cs="Arial"/>
                <w:b/>
                <w:sz w:val="22"/>
                <w:szCs w:val="22"/>
              </w:rPr>
            </w:pPr>
            <w:r w:rsidRPr="005651F7">
              <w:rPr>
                <w:rFonts w:ascii="Arial" w:hAnsi="Arial" w:cs="Arial"/>
                <w:b/>
                <w:sz w:val="22"/>
                <w:szCs w:val="22"/>
              </w:rPr>
              <w:t>What are the ways to help in self-managing asthma?</w:t>
            </w:r>
          </w:p>
          <w:p w14:paraId="1589EE02" w14:textId="77777777" w:rsidR="004C3947" w:rsidRPr="005651F7" w:rsidRDefault="004C3947" w:rsidP="00FE254C">
            <w:pPr>
              <w:spacing w:line="360" w:lineRule="auto"/>
              <w:rPr>
                <w:rFonts w:ascii="Arial" w:hAnsi="Arial" w:cs="Arial"/>
                <w:b/>
                <w:sz w:val="22"/>
                <w:szCs w:val="22"/>
              </w:rPr>
            </w:pPr>
          </w:p>
        </w:tc>
      </w:tr>
      <w:tr w:rsidR="004C3947" w:rsidRPr="005651F7" w14:paraId="76109A6E" w14:textId="77777777" w:rsidTr="00FE254C">
        <w:tc>
          <w:tcPr>
            <w:tcW w:w="2382" w:type="dxa"/>
          </w:tcPr>
          <w:p w14:paraId="2DAFB07A" w14:textId="77777777" w:rsidR="004C3947" w:rsidRPr="005651F7" w:rsidRDefault="004C3947" w:rsidP="00FE254C">
            <w:pPr>
              <w:spacing w:line="360" w:lineRule="auto"/>
              <w:rPr>
                <w:rFonts w:ascii="Arial" w:hAnsi="Arial" w:cs="Arial"/>
                <w:b/>
                <w:sz w:val="22"/>
                <w:szCs w:val="22"/>
              </w:rPr>
            </w:pPr>
            <w:r w:rsidRPr="005651F7">
              <w:rPr>
                <w:rFonts w:ascii="Arial" w:hAnsi="Arial" w:cs="Arial"/>
                <w:b/>
                <w:sz w:val="22"/>
                <w:szCs w:val="22"/>
              </w:rPr>
              <w:t>Wrap Up</w:t>
            </w:r>
          </w:p>
        </w:tc>
        <w:tc>
          <w:tcPr>
            <w:tcW w:w="7116" w:type="dxa"/>
          </w:tcPr>
          <w:p w14:paraId="4812032C" w14:textId="77777777" w:rsidR="004C3947" w:rsidRPr="005651F7" w:rsidRDefault="004C3947" w:rsidP="00FE254C">
            <w:pPr>
              <w:spacing w:line="360" w:lineRule="auto"/>
              <w:rPr>
                <w:rFonts w:ascii="Arial" w:hAnsi="Arial" w:cs="Arial"/>
                <w:b/>
                <w:sz w:val="22"/>
                <w:szCs w:val="22"/>
              </w:rPr>
            </w:pPr>
            <w:r w:rsidRPr="005651F7">
              <w:rPr>
                <w:rFonts w:ascii="Arial" w:hAnsi="Arial" w:cs="Arial"/>
                <w:b/>
                <w:sz w:val="22"/>
                <w:szCs w:val="22"/>
              </w:rPr>
              <w:t>Is there anything you would like to add before we end this session?</w:t>
            </w:r>
          </w:p>
        </w:tc>
      </w:tr>
    </w:tbl>
    <w:p w14:paraId="760159EE" w14:textId="77777777" w:rsidR="004C3947" w:rsidRPr="005651F7" w:rsidRDefault="004C3947" w:rsidP="004C3947">
      <w:pPr>
        <w:spacing w:line="480" w:lineRule="auto"/>
        <w:rPr>
          <w:rFonts w:ascii="Arial" w:hAnsi="Arial" w:cs="Arial"/>
          <w:b/>
        </w:rPr>
      </w:pPr>
    </w:p>
    <w:p w14:paraId="0BA55E79" w14:textId="77777777" w:rsidR="00606B3E" w:rsidRDefault="004C3947"/>
    <w:sectPr w:rsidR="00606B3E" w:rsidSect="00A87E5C">
      <w:footerReference w:type="even" r:id="rId5"/>
      <w:footerReference w:type="default" r:id="rId6"/>
      <w:footnotePr>
        <w:numStart w:val="5"/>
      </w:footnotePr>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63719144"/>
      <w:docPartObj>
        <w:docPartGallery w:val="Page Numbers (Bottom of Page)"/>
        <w:docPartUnique/>
      </w:docPartObj>
    </w:sdtPr>
    <w:sdtEndPr>
      <w:rPr>
        <w:rStyle w:val="PageNumber"/>
      </w:rPr>
    </w:sdtEndPr>
    <w:sdtContent>
      <w:p w14:paraId="2CE3F5ED" w14:textId="77777777" w:rsidR="00531761" w:rsidRDefault="004C3947" w:rsidP="004C6DB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5E3F51" w14:textId="77777777" w:rsidR="00531761" w:rsidRDefault="004C3947" w:rsidP="00000D3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5303612"/>
      <w:docPartObj>
        <w:docPartGallery w:val="Page Numbers (Bottom of Page)"/>
        <w:docPartUnique/>
      </w:docPartObj>
    </w:sdtPr>
    <w:sdtEndPr>
      <w:rPr>
        <w:rStyle w:val="PageNumber"/>
      </w:rPr>
    </w:sdtEndPr>
    <w:sdtContent>
      <w:p w14:paraId="4901B974" w14:textId="77777777" w:rsidR="00531761" w:rsidRDefault="004C3947" w:rsidP="004C6DB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4</w:t>
        </w:r>
        <w:r>
          <w:rPr>
            <w:rStyle w:val="PageNumber"/>
          </w:rPr>
          <w:fldChar w:fldCharType="end"/>
        </w:r>
      </w:p>
    </w:sdtContent>
  </w:sdt>
  <w:p w14:paraId="623460CB" w14:textId="77777777" w:rsidR="00531761" w:rsidRDefault="004C3947" w:rsidP="00000D3F">
    <w:pPr>
      <w:pStyle w:val="Footer"/>
      <w:spacing w:line="480" w:lineRule="auto"/>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A4443F"/>
    <w:multiLevelType w:val="hybridMultilevel"/>
    <w:tmpl w:val="CCFA1F76"/>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spelling="clean" w:grammar="clean"/>
  <w:defaultTabStop w:val="720"/>
  <w:drawingGridHorizontalSpacing w:val="120"/>
  <w:displayHorizontalDrawingGridEvery w:val="2"/>
  <w:displayVerticalDrawingGridEvery w:val="2"/>
  <w:characterSpacingControl w:val="doNotCompress"/>
  <w:footnotePr>
    <w:numStart w:val="5"/>
  </w:foot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3947"/>
    <w:rsid w:val="000015D5"/>
    <w:rsid w:val="0000789F"/>
    <w:rsid w:val="0001108D"/>
    <w:rsid w:val="000236C3"/>
    <w:rsid w:val="00023A87"/>
    <w:rsid w:val="00033E9F"/>
    <w:rsid w:val="00036E34"/>
    <w:rsid w:val="00037C9D"/>
    <w:rsid w:val="00041802"/>
    <w:rsid w:val="0004431D"/>
    <w:rsid w:val="000661B7"/>
    <w:rsid w:val="00073647"/>
    <w:rsid w:val="00074AC9"/>
    <w:rsid w:val="00077121"/>
    <w:rsid w:val="000827E3"/>
    <w:rsid w:val="00083F25"/>
    <w:rsid w:val="000915A8"/>
    <w:rsid w:val="000A4D8A"/>
    <w:rsid w:val="000A4F3C"/>
    <w:rsid w:val="000B6DDF"/>
    <w:rsid w:val="000C12B8"/>
    <w:rsid w:val="000C392E"/>
    <w:rsid w:val="000F1751"/>
    <w:rsid w:val="0010637D"/>
    <w:rsid w:val="00117D08"/>
    <w:rsid w:val="00124206"/>
    <w:rsid w:val="00127640"/>
    <w:rsid w:val="00131D52"/>
    <w:rsid w:val="00133CFD"/>
    <w:rsid w:val="001368EC"/>
    <w:rsid w:val="00141AB6"/>
    <w:rsid w:val="00144428"/>
    <w:rsid w:val="00146855"/>
    <w:rsid w:val="00150E87"/>
    <w:rsid w:val="00171ABC"/>
    <w:rsid w:val="001818D8"/>
    <w:rsid w:val="00190C6A"/>
    <w:rsid w:val="001940C8"/>
    <w:rsid w:val="0019690C"/>
    <w:rsid w:val="001C5A9D"/>
    <w:rsid w:val="001D5523"/>
    <w:rsid w:val="001E5FBF"/>
    <w:rsid w:val="001F2938"/>
    <w:rsid w:val="0020412E"/>
    <w:rsid w:val="00206DDD"/>
    <w:rsid w:val="00211E85"/>
    <w:rsid w:val="002160B8"/>
    <w:rsid w:val="002218C6"/>
    <w:rsid w:val="00223018"/>
    <w:rsid w:val="00227341"/>
    <w:rsid w:val="00227AE4"/>
    <w:rsid w:val="00236D96"/>
    <w:rsid w:val="002372FA"/>
    <w:rsid w:val="00240744"/>
    <w:rsid w:val="0024145C"/>
    <w:rsid w:val="002420DD"/>
    <w:rsid w:val="00244193"/>
    <w:rsid w:val="00244AD2"/>
    <w:rsid w:val="00260BBC"/>
    <w:rsid w:val="00262EA0"/>
    <w:rsid w:val="002634E1"/>
    <w:rsid w:val="00263B41"/>
    <w:rsid w:val="00274CC5"/>
    <w:rsid w:val="00275C99"/>
    <w:rsid w:val="00285A0A"/>
    <w:rsid w:val="00287A2A"/>
    <w:rsid w:val="002912FD"/>
    <w:rsid w:val="00294422"/>
    <w:rsid w:val="002B291D"/>
    <w:rsid w:val="002D0525"/>
    <w:rsid w:val="002E04C9"/>
    <w:rsid w:val="002E6EE5"/>
    <w:rsid w:val="002F2C22"/>
    <w:rsid w:val="002F4B21"/>
    <w:rsid w:val="002F5944"/>
    <w:rsid w:val="002F6A5F"/>
    <w:rsid w:val="002F7CA7"/>
    <w:rsid w:val="003102B3"/>
    <w:rsid w:val="0031752C"/>
    <w:rsid w:val="003314E7"/>
    <w:rsid w:val="003317F0"/>
    <w:rsid w:val="003335B0"/>
    <w:rsid w:val="00334CF8"/>
    <w:rsid w:val="00334E7C"/>
    <w:rsid w:val="00345E2F"/>
    <w:rsid w:val="0036094B"/>
    <w:rsid w:val="003616C2"/>
    <w:rsid w:val="00366435"/>
    <w:rsid w:val="003748AB"/>
    <w:rsid w:val="003748D1"/>
    <w:rsid w:val="00375AAC"/>
    <w:rsid w:val="00380F36"/>
    <w:rsid w:val="00384FC7"/>
    <w:rsid w:val="00387818"/>
    <w:rsid w:val="003923FA"/>
    <w:rsid w:val="00393934"/>
    <w:rsid w:val="0039614F"/>
    <w:rsid w:val="003A2E31"/>
    <w:rsid w:val="003A3B98"/>
    <w:rsid w:val="003B402C"/>
    <w:rsid w:val="003B4319"/>
    <w:rsid w:val="003E5B94"/>
    <w:rsid w:val="003F3E36"/>
    <w:rsid w:val="00402995"/>
    <w:rsid w:val="00405B90"/>
    <w:rsid w:val="004117D6"/>
    <w:rsid w:val="00422CF0"/>
    <w:rsid w:val="004233A9"/>
    <w:rsid w:val="004326A3"/>
    <w:rsid w:val="0043473C"/>
    <w:rsid w:val="0044157B"/>
    <w:rsid w:val="00443013"/>
    <w:rsid w:val="00444D6D"/>
    <w:rsid w:val="0044644F"/>
    <w:rsid w:val="00457021"/>
    <w:rsid w:val="004622A9"/>
    <w:rsid w:val="00473CFB"/>
    <w:rsid w:val="004A77EA"/>
    <w:rsid w:val="004B2057"/>
    <w:rsid w:val="004C3947"/>
    <w:rsid w:val="004D5124"/>
    <w:rsid w:val="004D5D97"/>
    <w:rsid w:val="004F4AE8"/>
    <w:rsid w:val="00516453"/>
    <w:rsid w:val="00533903"/>
    <w:rsid w:val="005379F2"/>
    <w:rsid w:val="00565572"/>
    <w:rsid w:val="00571BB1"/>
    <w:rsid w:val="005739B5"/>
    <w:rsid w:val="0058227F"/>
    <w:rsid w:val="00583984"/>
    <w:rsid w:val="00590A7A"/>
    <w:rsid w:val="00591AEA"/>
    <w:rsid w:val="005940E9"/>
    <w:rsid w:val="005959DF"/>
    <w:rsid w:val="005A4215"/>
    <w:rsid w:val="005B4FCA"/>
    <w:rsid w:val="005D16F4"/>
    <w:rsid w:val="005E16F9"/>
    <w:rsid w:val="005E2CB3"/>
    <w:rsid w:val="005E3039"/>
    <w:rsid w:val="005E5BE8"/>
    <w:rsid w:val="005F7A11"/>
    <w:rsid w:val="00603EA8"/>
    <w:rsid w:val="0060643F"/>
    <w:rsid w:val="006117F3"/>
    <w:rsid w:val="00615209"/>
    <w:rsid w:val="00615D7F"/>
    <w:rsid w:val="00627818"/>
    <w:rsid w:val="00631656"/>
    <w:rsid w:val="00634641"/>
    <w:rsid w:val="00637CC2"/>
    <w:rsid w:val="00652C36"/>
    <w:rsid w:val="00653566"/>
    <w:rsid w:val="00653A4A"/>
    <w:rsid w:val="006604F8"/>
    <w:rsid w:val="00664DCA"/>
    <w:rsid w:val="00665473"/>
    <w:rsid w:val="00671384"/>
    <w:rsid w:val="0067766E"/>
    <w:rsid w:val="006824D3"/>
    <w:rsid w:val="00692F2A"/>
    <w:rsid w:val="006965EB"/>
    <w:rsid w:val="00697C52"/>
    <w:rsid w:val="006C3465"/>
    <w:rsid w:val="006E415A"/>
    <w:rsid w:val="006F21FB"/>
    <w:rsid w:val="006F6616"/>
    <w:rsid w:val="006F7B2C"/>
    <w:rsid w:val="00703D02"/>
    <w:rsid w:val="00704112"/>
    <w:rsid w:val="0070738A"/>
    <w:rsid w:val="00720BA6"/>
    <w:rsid w:val="00725869"/>
    <w:rsid w:val="00730849"/>
    <w:rsid w:val="00742328"/>
    <w:rsid w:val="007430A6"/>
    <w:rsid w:val="00751393"/>
    <w:rsid w:val="00752E92"/>
    <w:rsid w:val="00753158"/>
    <w:rsid w:val="00763E50"/>
    <w:rsid w:val="00765941"/>
    <w:rsid w:val="00773582"/>
    <w:rsid w:val="00781E7B"/>
    <w:rsid w:val="00782CA1"/>
    <w:rsid w:val="007A1B29"/>
    <w:rsid w:val="007A20DB"/>
    <w:rsid w:val="007B0D13"/>
    <w:rsid w:val="007C1FE7"/>
    <w:rsid w:val="007C3CC1"/>
    <w:rsid w:val="007C7F31"/>
    <w:rsid w:val="007D1C24"/>
    <w:rsid w:val="007D3AED"/>
    <w:rsid w:val="007D6488"/>
    <w:rsid w:val="007E5670"/>
    <w:rsid w:val="007F6DAE"/>
    <w:rsid w:val="00803F8D"/>
    <w:rsid w:val="00810216"/>
    <w:rsid w:val="00815E25"/>
    <w:rsid w:val="00870190"/>
    <w:rsid w:val="00870D63"/>
    <w:rsid w:val="00887C99"/>
    <w:rsid w:val="008A0D7D"/>
    <w:rsid w:val="008A357E"/>
    <w:rsid w:val="008A6AB3"/>
    <w:rsid w:val="008B3302"/>
    <w:rsid w:val="008B63B3"/>
    <w:rsid w:val="008C6759"/>
    <w:rsid w:val="008D61A6"/>
    <w:rsid w:val="008E03C6"/>
    <w:rsid w:val="008E4225"/>
    <w:rsid w:val="008E51F6"/>
    <w:rsid w:val="0091473B"/>
    <w:rsid w:val="009276A1"/>
    <w:rsid w:val="00945E02"/>
    <w:rsid w:val="0095173C"/>
    <w:rsid w:val="00964527"/>
    <w:rsid w:val="0096735D"/>
    <w:rsid w:val="009708A5"/>
    <w:rsid w:val="009726A1"/>
    <w:rsid w:val="00972DC2"/>
    <w:rsid w:val="0098192C"/>
    <w:rsid w:val="00990CFF"/>
    <w:rsid w:val="009925C2"/>
    <w:rsid w:val="00992C7F"/>
    <w:rsid w:val="009A0311"/>
    <w:rsid w:val="009A6D15"/>
    <w:rsid w:val="009C446A"/>
    <w:rsid w:val="009C4F92"/>
    <w:rsid w:val="009F10FB"/>
    <w:rsid w:val="009F3E8A"/>
    <w:rsid w:val="00A021BF"/>
    <w:rsid w:val="00A142CA"/>
    <w:rsid w:val="00A16C21"/>
    <w:rsid w:val="00A16ED1"/>
    <w:rsid w:val="00A33DD5"/>
    <w:rsid w:val="00A50662"/>
    <w:rsid w:val="00A52529"/>
    <w:rsid w:val="00A53AF0"/>
    <w:rsid w:val="00A5796E"/>
    <w:rsid w:val="00A60DEA"/>
    <w:rsid w:val="00A76900"/>
    <w:rsid w:val="00A77E62"/>
    <w:rsid w:val="00A82850"/>
    <w:rsid w:val="00AA3767"/>
    <w:rsid w:val="00AA3AE1"/>
    <w:rsid w:val="00AA43B8"/>
    <w:rsid w:val="00AB3172"/>
    <w:rsid w:val="00AC0A56"/>
    <w:rsid w:val="00AC4D17"/>
    <w:rsid w:val="00AD005E"/>
    <w:rsid w:val="00B00E6A"/>
    <w:rsid w:val="00B06856"/>
    <w:rsid w:val="00B0796A"/>
    <w:rsid w:val="00B100E8"/>
    <w:rsid w:val="00B1270E"/>
    <w:rsid w:val="00B20D97"/>
    <w:rsid w:val="00B20DFF"/>
    <w:rsid w:val="00B413D8"/>
    <w:rsid w:val="00B54DA7"/>
    <w:rsid w:val="00B64B4C"/>
    <w:rsid w:val="00B67C75"/>
    <w:rsid w:val="00B70C0C"/>
    <w:rsid w:val="00B7268F"/>
    <w:rsid w:val="00B80A02"/>
    <w:rsid w:val="00B81A34"/>
    <w:rsid w:val="00B9290E"/>
    <w:rsid w:val="00B92DA0"/>
    <w:rsid w:val="00B93ADC"/>
    <w:rsid w:val="00B93DAB"/>
    <w:rsid w:val="00B96BB4"/>
    <w:rsid w:val="00BA38EB"/>
    <w:rsid w:val="00BB409A"/>
    <w:rsid w:val="00BC2F5A"/>
    <w:rsid w:val="00BC730D"/>
    <w:rsid w:val="00BC7DAA"/>
    <w:rsid w:val="00BD3BB5"/>
    <w:rsid w:val="00BD6F66"/>
    <w:rsid w:val="00BE303F"/>
    <w:rsid w:val="00BE5DFE"/>
    <w:rsid w:val="00BF1DF1"/>
    <w:rsid w:val="00BF2E3B"/>
    <w:rsid w:val="00C0244B"/>
    <w:rsid w:val="00C037A6"/>
    <w:rsid w:val="00C03A4D"/>
    <w:rsid w:val="00C05688"/>
    <w:rsid w:val="00C136DB"/>
    <w:rsid w:val="00C25796"/>
    <w:rsid w:val="00C31A9F"/>
    <w:rsid w:val="00C34DCA"/>
    <w:rsid w:val="00C43B6F"/>
    <w:rsid w:val="00C50001"/>
    <w:rsid w:val="00C57EE1"/>
    <w:rsid w:val="00C63937"/>
    <w:rsid w:val="00C71649"/>
    <w:rsid w:val="00C84D07"/>
    <w:rsid w:val="00C93009"/>
    <w:rsid w:val="00C94DA0"/>
    <w:rsid w:val="00C9613D"/>
    <w:rsid w:val="00CA59B2"/>
    <w:rsid w:val="00CB14E3"/>
    <w:rsid w:val="00CB30E4"/>
    <w:rsid w:val="00CD1FE1"/>
    <w:rsid w:val="00CD29DD"/>
    <w:rsid w:val="00CF19F7"/>
    <w:rsid w:val="00D07289"/>
    <w:rsid w:val="00D15FAF"/>
    <w:rsid w:val="00D17445"/>
    <w:rsid w:val="00D465D7"/>
    <w:rsid w:val="00D676C7"/>
    <w:rsid w:val="00D70EFA"/>
    <w:rsid w:val="00D74C0D"/>
    <w:rsid w:val="00D91329"/>
    <w:rsid w:val="00D9332A"/>
    <w:rsid w:val="00DA1DE9"/>
    <w:rsid w:val="00DA51E4"/>
    <w:rsid w:val="00DA5F2D"/>
    <w:rsid w:val="00DB0EEA"/>
    <w:rsid w:val="00DD3262"/>
    <w:rsid w:val="00DD50A7"/>
    <w:rsid w:val="00DE5F36"/>
    <w:rsid w:val="00DF2B80"/>
    <w:rsid w:val="00DF3DF9"/>
    <w:rsid w:val="00DF74F5"/>
    <w:rsid w:val="00E01FE3"/>
    <w:rsid w:val="00E045C0"/>
    <w:rsid w:val="00E10F8F"/>
    <w:rsid w:val="00E13745"/>
    <w:rsid w:val="00E13C73"/>
    <w:rsid w:val="00E14F40"/>
    <w:rsid w:val="00E15C68"/>
    <w:rsid w:val="00E2441B"/>
    <w:rsid w:val="00E41262"/>
    <w:rsid w:val="00E4784D"/>
    <w:rsid w:val="00E502E8"/>
    <w:rsid w:val="00E74BDE"/>
    <w:rsid w:val="00E95BEA"/>
    <w:rsid w:val="00E967CB"/>
    <w:rsid w:val="00EA128D"/>
    <w:rsid w:val="00EA70DA"/>
    <w:rsid w:val="00EB14EC"/>
    <w:rsid w:val="00EC5868"/>
    <w:rsid w:val="00EE0263"/>
    <w:rsid w:val="00EF54E9"/>
    <w:rsid w:val="00EF7AAC"/>
    <w:rsid w:val="00F02E79"/>
    <w:rsid w:val="00F16710"/>
    <w:rsid w:val="00F221EF"/>
    <w:rsid w:val="00F26C95"/>
    <w:rsid w:val="00F27667"/>
    <w:rsid w:val="00F31DAE"/>
    <w:rsid w:val="00F35963"/>
    <w:rsid w:val="00F419CB"/>
    <w:rsid w:val="00F44018"/>
    <w:rsid w:val="00F560CD"/>
    <w:rsid w:val="00F600C9"/>
    <w:rsid w:val="00F66A2D"/>
    <w:rsid w:val="00F73FB8"/>
    <w:rsid w:val="00F9249C"/>
    <w:rsid w:val="00FA123A"/>
    <w:rsid w:val="00FB2549"/>
    <w:rsid w:val="00FB38A9"/>
    <w:rsid w:val="00FC44A9"/>
    <w:rsid w:val="00FC523E"/>
    <w:rsid w:val="00FC6D6E"/>
    <w:rsid w:val="00FD1761"/>
    <w:rsid w:val="00FE033A"/>
    <w:rsid w:val="00FF39A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656C10E"/>
  <w14:defaultImageDpi w14:val="32767"/>
  <w15:chartTrackingRefBased/>
  <w15:docId w15:val="{0A5F3793-B537-3D44-BBD3-C66B5BFC7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C3947"/>
    <w:rPr>
      <w:rFonts w:ascii="Times New Roman" w:eastAsia="Times New Roman" w:hAnsi="Times New Roman" w:cs="Times New Roman"/>
      <w:lang w:val="en-M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C3947"/>
    <w:pPr>
      <w:tabs>
        <w:tab w:val="center" w:pos="4680"/>
        <w:tab w:val="right" w:pos="9360"/>
      </w:tabs>
    </w:pPr>
    <w:rPr>
      <w:rFonts w:asciiTheme="minorHAnsi" w:eastAsiaTheme="minorEastAsia" w:hAnsiTheme="minorHAnsi" w:cstheme="minorBidi"/>
      <w:lang w:val="en-GB"/>
    </w:rPr>
  </w:style>
  <w:style w:type="character" w:customStyle="1" w:styleId="FooterChar">
    <w:name w:val="Footer Char"/>
    <w:basedOn w:val="DefaultParagraphFont"/>
    <w:link w:val="Footer"/>
    <w:uiPriority w:val="99"/>
    <w:rsid w:val="004C3947"/>
  </w:style>
  <w:style w:type="table" w:styleId="TableGrid">
    <w:name w:val="Table Grid"/>
    <w:basedOn w:val="TableNormal"/>
    <w:uiPriority w:val="59"/>
    <w:rsid w:val="004C39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numbered lists"/>
    <w:basedOn w:val="Normal"/>
    <w:uiPriority w:val="34"/>
    <w:qFormat/>
    <w:rsid w:val="004C3947"/>
    <w:pPr>
      <w:ind w:left="720"/>
      <w:contextualSpacing/>
    </w:pPr>
    <w:rPr>
      <w:rFonts w:asciiTheme="minorHAnsi" w:eastAsiaTheme="minorEastAsia" w:hAnsiTheme="minorHAnsi" w:cstheme="minorBidi"/>
      <w:lang w:val="en-GB"/>
    </w:rPr>
  </w:style>
  <w:style w:type="character" w:styleId="PageNumber">
    <w:name w:val="page number"/>
    <w:basedOn w:val="DefaultParagraphFont"/>
    <w:uiPriority w:val="99"/>
    <w:semiHidden/>
    <w:unhideWhenUsed/>
    <w:rsid w:val="004C39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24</Words>
  <Characters>2420</Characters>
  <Application>Microsoft Office Word</Application>
  <DocSecurity>0</DocSecurity>
  <Lines>20</Lines>
  <Paragraphs>5</Paragraphs>
  <ScaleCrop>false</ScaleCrop>
  <Company/>
  <LinksUpToDate>false</LinksUpToDate>
  <CharactersWithSpaces>2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h WenMing</dc:creator>
  <cp:keywords/>
  <dc:description/>
  <cp:lastModifiedBy>Koh WenMing</cp:lastModifiedBy>
  <cp:revision>1</cp:revision>
  <dcterms:created xsi:type="dcterms:W3CDTF">2021-05-08T16:01:00Z</dcterms:created>
  <dcterms:modified xsi:type="dcterms:W3CDTF">2021-05-08T16:02:00Z</dcterms:modified>
</cp:coreProperties>
</file>